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9A1" w:rsidRDefault="005749A1" w:rsidP="005749A1">
      <w:pPr>
        <w:rPr>
          <w:lang w:val="en-US"/>
        </w:rPr>
      </w:pPr>
      <w:r>
        <w:rPr>
          <w:lang w:val="en-US"/>
        </w:rPr>
        <w:t>Table S</w:t>
      </w:r>
      <w:r w:rsidR="00F01723">
        <w:rPr>
          <w:lang w:val="en-US"/>
        </w:rPr>
        <w:t>4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Parentage assignment in the experiment with </w:t>
      </w:r>
      <w:r w:rsidR="002B7691">
        <w:rPr>
          <w:lang w:val="en-US"/>
        </w:rPr>
        <w:t>red</w:t>
      </w:r>
      <w:r>
        <w:rPr>
          <w:lang w:val="en-US"/>
        </w:rPr>
        <w:t xml:space="preserve"> (</w:t>
      </w:r>
      <w:proofErr w:type="spellStart"/>
      <w:r w:rsidR="002B7691">
        <w:rPr>
          <w:lang w:val="en-US"/>
        </w:rPr>
        <w:t>Chimba</w:t>
      </w:r>
      <w:proofErr w:type="spellEnd"/>
      <w:r>
        <w:rPr>
          <w:lang w:val="en-US"/>
        </w:rPr>
        <w:t>) and yellow-blotch (</w:t>
      </w:r>
      <w:proofErr w:type="spellStart"/>
      <w:r>
        <w:rPr>
          <w:lang w:val="en-US"/>
        </w:rPr>
        <w:t>Mbita</w:t>
      </w:r>
      <w:proofErr w:type="spellEnd"/>
      <w:r>
        <w:rPr>
          <w:lang w:val="en-US"/>
        </w:rPr>
        <w:t xml:space="preserve">) </w:t>
      </w:r>
      <w:r w:rsidRPr="00C42087">
        <w:rPr>
          <w:i/>
          <w:lang w:val="en-US"/>
        </w:rPr>
        <w:t>Tropheus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For each pond, the numbers of offspring assigned to the different parent pairs are given.  Stocked adults, which survived throughout the period of the experiment, are identified by bold print. </w:t>
      </w:r>
    </w:p>
    <w:p w:rsidR="005749A1" w:rsidRDefault="005749A1" w:rsidP="005749A1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152"/>
        <w:gridCol w:w="862"/>
        <w:gridCol w:w="1152"/>
        <w:gridCol w:w="1033"/>
        <w:gridCol w:w="1033"/>
        <w:gridCol w:w="1033"/>
        <w:gridCol w:w="1033"/>
        <w:gridCol w:w="1006"/>
        <w:gridCol w:w="1006"/>
        <w:gridCol w:w="1006"/>
        <w:gridCol w:w="1006"/>
      </w:tblGrid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DE5C2D" w:rsidRDefault="008306C7" w:rsidP="004C176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DE5C2D" w:rsidRDefault="008306C7" w:rsidP="004C176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DE5C2D" w:rsidRDefault="008306C7" w:rsidP="004C176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lang w:val="en-US"/>
              </w:rPr>
            </w:pPr>
            <w:r w:rsidRPr="00DE5C2D">
              <w:rPr>
                <w:i/>
                <w:lang w:val="en-US"/>
              </w:rPr>
              <w:t>T</w:t>
            </w:r>
            <w:r>
              <w:rPr>
                <w:lang w:val="en-US"/>
              </w:rPr>
              <w:t xml:space="preserve">. </w:t>
            </w:r>
            <w:proofErr w:type="spellStart"/>
            <w:r>
              <w:rPr>
                <w:lang w:val="en-US"/>
              </w:rPr>
              <w:t>Chimba</w:t>
            </w:r>
            <w:proofErr w:type="spellEnd"/>
            <w:r>
              <w:rPr>
                <w:lang w:val="en-US"/>
              </w:rPr>
              <w:t xml:space="preserve"> ma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lang w:val="en-US"/>
              </w:rPr>
            </w:pPr>
            <w:r w:rsidRPr="00DE5C2D">
              <w:rPr>
                <w:i/>
                <w:lang w:val="en-US"/>
              </w:rPr>
              <w:t>T</w:t>
            </w:r>
            <w:r>
              <w:rPr>
                <w:lang w:val="en-US"/>
              </w:rPr>
              <w:t xml:space="preserve">. </w:t>
            </w:r>
            <w:proofErr w:type="spellStart"/>
            <w:r>
              <w:rPr>
                <w:lang w:val="en-US"/>
              </w:rPr>
              <w:t>Mbita</w:t>
            </w:r>
            <w:proofErr w:type="spellEnd"/>
            <w:r>
              <w:rPr>
                <w:lang w:val="en-US"/>
              </w:rPr>
              <w:t xml:space="preserve"> males</w:t>
            </w: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L (cm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m</w:t>
            </w:r>
            <w:r w:rsidRPr="00C37D23">
              <w:rPr>
                <w:lang w:val="en-US"/>
              </w:rPr>
              <w:t>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C37D23">
              <w:rPr>
                <w:b/>
                <w:lang w:val="en-US"/>
              </w:rPr>
              <w:t>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075D09" w:rsidRDefault="008306C7" w:rsidP="004C1762">
            <w:pPr>
              <w:jc w:val="center"/>
              <w:rPr>
                <w:b/>
                <w:lang w:val="en-US"/>
              </w:rPr>
            </w:pPr>
            <w:r w:rsidRPr="00075D09">
              <w:rPr>
                <w:b/>
                <w:lang w:val="en-US"/>
              </w:rPr>
              <w:t>Chim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2B7691" w:rsidRDefault="008306C7" w:rsidP="004C1762">
            <w:pPr>
              <w:jc w:val="center"/>
              <w:rPr>
                <w:b/>
                <w:lang w:val="en-US"/>
              </w:rPr>
            </w:pPr>
            <w:r w:rsidRPr="002B7691">
              <w:rPr>
                <w:b/>
                <w:lang w:val="en-US"/>
              </w:rPr>
              <w:t>Chim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06C7" w:rsidRPr="002B7691" w:rsidRDefault="008306C7" w:rsidP="004C1762">
            <w:pPr>
              <w:jc w:val="center"/>
              <w:rPr>
                <w:lang w:val="en-US"/>
              </w:rPr>
            </w:pPr>
            <w:r w:rsidRPr="002B7691">
              <w:rPr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2B7691" w:rsidRDefault="008306C7" w:rsidP="004C1762">
            <w:pPr>
              <w:jc w:val="center"/>
              <w:rPr>
                <w:b/>
                <w:lang w:val="en-US"/>
              </w:rPr>
            </w:pPr>
            <w:r w:rsidRPr="002B7691">
              <w:rPr>
                <w:b/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2B7691" w:rsidRDefault="008306C7" w:rsidP="004C1762">
            <w:pPr>
              <w:jc w:val="center"/>
              <w:rPr>
                <w:b/>
                <w:lang w:val="en-US"/>
              </w:rPr>
            </w:pPr>
            <w:r w:rsidRPr="002B7691">
              <w:rPr>
                <w:b/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2B7691" w:rsidRDefault="008306C7" w:rsidP="004C1762">
            <w:pPr>
              <w:jc w:val="center"/>
              <w:rPr>
                <w:b/>
                <w:lang w:val="en-US"/>
              </w:rPr>
            </w:pPr>
            <w:r w:rsidRPr="002B7691">
              <w:rPr>
                <w:b/>
                <w:lang w:val="en-US"/>
              </w:rPr>
              <w:t>Mbit.m4</w:t>
            </w: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9C18D8" w:rsidP="004C1762">
            <w:pPr>
              <w:rPr>
                <w:b/>
                <w:lang w:val="en-US"/>
              </w:rPr>
            </w:pPr>
            <w:r w:rsidRPr="00B35622">
              <w:rPr>
                <w:b/>
                <w:i/>
                <w:lang w:val="en-US"/>
              </w:rPr>
              <w:t>Pond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075D09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075D09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075D09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075D09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075D09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075D09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0</w:t>
            </w: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6C1E2A" w:rsidRDefault="008306C7" w:rsidP="004C1762">
            <w:pPr>
              <w:rPr>
                <w:lang w:val="en-US"/>
              </w:rPr>
            </w:pPr>
            <w:r w:rsidRPr="006C1E2A">
              <w:rPr>
                <w:lang w:val="en-US"/>
              </w:rPr>
              <w:t>Chim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6C1E2A" w:rsidRDefault="008306C7" w:rsidP="004C1762">
            <w:pPr>
              <w:rPr>
                <w:lang w:val="en-US"/>
              </w:rPr>
            </w:pPr>
            <w:r w:rsidRPr="006C1E2A">
              <w:rPr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6C1E2A" w:rsidRDefault="008306C7" w:rsidP="004C1762">
            <w:pPr>
              <w:rPr>
                <w:lang w:val="en-US"/>
              </w:rPr>
            </w:pPr>
            <w:r w:rsidRPr="006C1E2A">
              <w:rPr>
                <w:lang w:val="en-US"/>
              </w:rPr>
              <w:t>Chim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2B769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C37D23">
              <w:rPr>
                <w:b/>
                <w:lang w:val="en-US"/>
              </w:rPr>
              <w:t>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C37D23">
              <w:rPr>
                <w:b/>
                <w:lang w:val="en-US"/>
              </w:rPr>
              <w:t>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C37D23">
              <w:rPr>
                <w:b/>
                <w:lang w:val="en-US"/>
              </w:rPr>
              <w:t>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m4</w:t>
            </w:r>
          </w:p>
        </w:tc>
      </w:tr>
      <w:tr w:rsidR="009C18D8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8D8" w:rsidRPr="00B35622" w:rsidRDefault="009C18D8" w:rsidP="004C1762">
            <w:pPr>
              <w:rPr>
                <w:b/>
                <w:lang w:val="en-US"/>
              </w:rPr>
            </w:pPr>
            <w:r w:rsidRPr="00B35622">
              <w:rPr>
                <w:b/>
                <w:i/>
                <w:lang w:val="en-US"/>
              </w:rPr>
              <w:t>Pond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8D8" w:rsidRPr="00C37D23" w:rsidRDefault="009C18D8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8D8" w:rsidRPr="00C37D23" w:rsidRDefault="009C18D8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8D8" w:rsidRPr="00C37D23" w:rsidRDefault="009C18D8" w:rsidP="001862A7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.5</w:t>
            </w:r>
          </w:p>
        </w:tc>
      </w:tr>
      <w:tr w:rsidR="009C18D8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8D8" w:rsidRPr="00B35622" w:rsidRDefault="009C18D8" w:rsidP="004C176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8D8" w:rsidRPr="00C37D23" w:rsidRDefault="009C18D8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8D8" w:rsidRPr="00C37D23" w:rsidRDefault="009C18D8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8D8" w:rsidRPr="00C37D23" w:rsidRDefault="009C18D8" w:rsidP="001862A7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C18D8" w:rsidRPr="00C37D23" w:rsidRDefault="00F5434A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6C1E2A" w:rsidRDefault="008306C7" w:rsidP="004C1762">
            <w:pPr>
              <w:rPr>
                <w:lang w:val="en-US"/>
              </w:rPr>
            </w:pPr>
            <w:r w:rsidRPr="006C1E2A">
              <w:rPr>
                <w:lang w:val="en-US"/>
              </w:rPr>
              <w:t>Chim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E20CB" w:rsidRPr="00C37D23" w:rsidRDefault="000E20CB" w:rsidP="000E20CB">
            <w:pPr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lastRenderedPageBreak/>
              <w:t>Chim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0E20CB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9942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lang w:val="en-US"/>
              </w:rPr>
            </w:pPr>
            <w:r w:rsidRPr="00B35622">
              <w:rPr>
                <w:lang w:val="en-US"/>
              </w:rPr>
              <w:t>Chim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vertAlign w:val="superscript"/>
                <w:lang w:val="en-US"/>
              </w:rPr>
            </w:pPr>
            <w:r w:rsidRPr="00B35622">
              <w:rPr>
                <w:vertAlign w:val="superscript"/>
                <w:lang w:val="en-US"/>
              </w:rPr>
              <w:t>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vertAlign w:val="superscript"/>
                <w:lang w:val="en-US"/>
              </w:rPr>
            </w:pPr>
            <w:r w:rsidRPr="00B35622">
              <w:rPr>
                <w:vertAlign w:val="superscript"/>
                <w:lang w:val="en-US"/>
              </w:rPr>
              <w:t>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B35622" w:rsidRDefault="008306C7" w:rsidP="004C1762">
            <w:pPr>
              <w:jc w:val="center"/>
              <w:rPr>
                <w:lang w:val="en-US"/>
              </w:rPr>
            </w:pPr>
            <w:r w:rsidRPr="00B35622">
              <w:rPr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4</w:t>
            </w:r>
          </w:p>
        </w:tc>
      </w:tr>
      <w:tr w:rsidR="005615E0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E0" w:rsidRPr="00B35622" w:rsidRDefault="00D87E00" w:rsidP="004C1762">
            <w:pPr>
              <w:rPr>
                <w:b/>
                <w:lang w:val="en-US"/>
              </w:rPr>
            </w:pPr>
            <w:r w:rsidRPr="00B35622">
              <w:rPr>
                <w:b/>
                <w:i/>
                <w:lang w:val="en-US"/>
              </w:rPr>
              <w:t>Pond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E0" w:rsidRPr="00C37D23" w:rsidRDefault="005615E0" w:rsidP="001862A7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15E0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</w:tr>
      <w:tr w:rsidR="005615E0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E0" w:rsidRPr="00B35622" w:rsidRDefault="005615E0" w:rsidP="004C176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E0" w:rsidRPr="00C37D23" w:rsidRDefault="005615E0" w:rsidP="001862A7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15E0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615E0" w:rsidRPr="00C37D23" w:rsidRDefault="005615E0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38367E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38367E" w:rsidRDefault="0038367E" w:rsidP="004C1762">
            <w:pPr>
              <w:jc w:val="center"/>
              <w:rPr>
                <w:lang w:val="en-US"/>
              </w:rPr>
            </w:pPr>
            <w:r w:rsidRPr="0038367E">
              <w:rPr>
                <w:lang w:val="en-US"/>
              </w:rPr>
              <w:t>1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38367E" w:rsidRDefault="0038367E" w:rsidP="004C17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.f9</w:t>
            </w:r>
            <w:r w:rsidRPr="00B35622">
              <w:rPr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38367E" w:rsidRDefault="0038367E" w:rsidP="004C1762">
            <w:pPr>
              <w:jc w:val="center"/>
              <w:rPr>
                <w:lang w:val="en-US"/>
              </w:rPr>
            </w:pPr>
            <w:r w:rsidRPr="0038367E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38367E" w:rsidRDefault="0038367E" w:rsidP="004C17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8306C7" w:rsidRPr="00C07ED3" w:rsidRDefault="008306C7" w:rsidP="004C1762">
            <w:pPr>
              <w:jc w:val="center"/>
              <w:rPr>
                <w:lang w:val="en-US"/>
              </w:rPr>
            </w:pPr>
            <w:r w:rsidRPr="00C07ED3">
              <w:rPr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9333B8">
              <w:rPr>
                <w:b/>
                <w:sz w:val="20"/>
                <w:szCs w:val="20"/>
                <w:lang w:val="en-US"/>
              </w:rPr>
              <w:t>Chim.f10</w:t>
            </w:r>
            <w:r w:rsidRPr="00B35622">
              <w:rPr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38367E" w:rsidRDefault="0038367E" w:rsidP="004C1762">
            <w:pPr>
              <w:jc w:val="center"/>
              <w:rPr>
                <w:lang w:val="en-US"/>
              </w:rPr>
            </w:pPr>
            <w:r w:rsidRPr="0038367E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38367E" w:rsidRDefault="0038367E" w:rsidP="004C17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344AC7" w:rsidRDefault="008306C7" w:rsidP="004C1762">
            <w:pPr>
              <w:jc w:val="center"/>
              <w:rPr>
                <w:b/>
                <w:lang w:val="en-US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F1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F1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F1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F1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F1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DE0A54" w:rsidRDefault="008306C7" w:rsidP="004C1762">
            <w:pPr>
              <w:rPr>
                <w:lang w:val="en-US"/>
              </w:rPr>
            </w:pPr>
            <w:r w:rsidRPr="00DE0A54">
              <w:rPr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C75311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F1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C37D23">
              <w:rPr>
                <w:b/>
                <w:lang w:val="en-US"/>
              </w:rPr>
              <w:t>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C37D23">
              <w:rPr>
                <w:b/>
                <w:lang w:val="en-US"/>
              </w:rPr>
              <w:t>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91279B" w:rsidRDefault="008306C7" w:rsidP="004C1762">
            <w:pPr>
              <w:jc w:val="center"/>
              <w:rPr>
                <w:lang w:val="en-US"/>
              </w:rPr>
            </w:pPr>
            <w:r w:rsidRPr="0091279B">
              <w:rPr>
                <w:lang w:val="en-US"/>
              </w:rPr>
              <w:t>Chim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C37D23">
              <w:rPr>
                <w:b/>
                <w:lang w:val="en-US"/>
              </w:rPr>
              <w:t>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4</w:t>
            </w:r>
          </w:p>
        </w:tc>
      </w:tr>
      <w:tr w:rsidR="00CF2544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2544" w:rsidRPr="00B35622" w:rsidRDefault="00CF2544" w:rsidP="004C1762">
            <w:pPr>
              <w:rPr>
                <w:b/>
                <w:lang w:val="en-US"/>
              </w:rPr>
            </w:pPr>
            <w:r w:rsidRPr="00B35622">
              <w:rPr>
                <w:b/>
                <w:i/>
                <w:lang w:val="en-US"/>
              </w:rPr>
              <w:t>Pond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2544" w:rsidRPr="00C37D23" w:rsidRDefault="00CF2544" w:rsidP="001862A7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F2544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2544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F2544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</w:tr>
      <w:tr w:rsidR="00CF2544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2544" w:rsidRPr="00B35622" w:rsidRDefault="00CF2544" w:rsidP="004C176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2544" w:rsidRPr="00C37D23" w:rsidRDefault="00CF2544" w:rsidP="001862A7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F2544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2544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F2544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F2544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lastRenderedPageBreak/>
              <w:t>Chim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DE0A54" w:rsidRDefault="008306C7" w:rsidP="004C1762">
            <w:pPr>
              <w:rPr>
                <w:lang w:val="en-US"/>
              </w:rPr>
            </w:pPr>
            <w:r w:rsidRPr="00DE0A54">
              <w:rPr>
                <w:lang w:val="en-US"/>
              </w:rPr>
              <w:t>Chim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Chim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AF494C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  <w:tr w:rsidR="008306C7" w:rsidRPr="00AD5186" w:rsidTr="008306C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B35622" w:rsidRDefault="008306C7" w:rsidP="004C1762">
            <w:pPr>
              <w:rPr>
                <w:b/>
                <w:lang w:val="en-US"/>
              </w:rPr>
            </w:pPr>
            <w:r w:rsidRPr="00B35622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CF2544" w:rsidP="004C17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06C7" w:rsidRPr="00C37D23" w:rsidRDefault="008306C7" w:rsidP="004C1762">
            <w:pPr>
              <w:jc w:val="center"/>
              <w:rPr>
                <w:rFonts w:cs="Arial"/>
              </w:rPr>
            </w:pPr>
          </w:p>
        </w:tc>
      </w:tr>
    </w:tbl>
    <w:p w:rsidR="005749A1" w:rsidRDefault="005749A1" w:rsidP="005749A1">
      <w:pPr>
        <w:rPr>
          <w:lang w:val="en-US"/>
        </w:rPr>
      </w:pPr>
    </w:p>
    <w:p w:rsidR="00590A35" w:rsidRPr="00F45068" w:rsidRDefault="00F45068" w:rsidP="005749A1">
      <w:pPr>
        <w:rPr>
          <w:lang w:val="en-US"/>
        </w:rPr>
      </w:pPr>
      <w:r w:rsidRPr="00B35622">
        <w:rPr>
          <w:vertAlign w:val="superscript"/>
          <w:lang w:val="en-US"/>
        </w:rPr>
        <w:t>a)</w:t>
      </w:r>
      <w:r>
        <w:rPr>
          <w:lang w:val="en-US"/>
        </w:rPr>
        <w:t xml:space="preserve"> In pond c, two individuals stocked as </w:t>
      </w:r>
      <w:r w:rsidR="002C3830">
        <w:rPr>
          <w:lang w:val="en-US"/>
        </w:rPr>
        <w:t>males (</w:t>
      </w:r>
      <w:proofErr w:type="spellStart"/>
      <w:r>
        <w:rPr>
          <w:lang w:val="en-US"/>
        </w:rPr>
        <w:t>Chimba</w:t>
      </w:r>
      <w:proofErr w:type="spellEnd"/>
      <w:r w:rsidR="002C3830">
        <w:rPr>
          <w:lang w:val="en-US"/>
        </w:rPr>
        <w:t>)</w:t>
      </w:r>
      <w:r>
        <w:rPr>
          <w:lang w:val="en-US"/>
        </w:rPr>
        <w:t xml:space="preserve"> were recognized as </w:t>
      </w:r>
      <w:bookmarkStart w:id="0" w:name="_GoBack"/>
      <w:bookmarkEnd w:id="0"/>
      <w:r>
        <w:rPr>
          <w:lang w:val="en-US"/>
        </w:rPr>
        <w:t xml:space="preserve">females at the termination of the experiment. </w:t>
      </w:r>
      <w:r w:rsidR="00CD2BD9">
        <w:rPr>
          <w:lang w:val="en-US"/>
        </w:rPr>
        <w:t xml:space="preserve">False sexing can occur in Tropheus when the genital papilla – the trait used to distinguish males from females – is not well developed in young </w:t>
      </w:r>
      <w:r w:rsidR="006F7EBF">
        <w:rPr>
          <w:lang w:val="en-US"/>
        </w:rPr>
        <w:t xml:space="preserve">mature </w:t>
      </w:r>
      <w:r w:rsidR="00CD2BD9">
        <w:rPr>
          <w:lang w:val="en-US"/>
        </w:rPr>
        <w:t xml:space="preserve">females. </w:t>
      </w:r>
      <w:r w:rsidR="005749A1">
        <w:rPr>
          <w:lang w:val="en-US"/>
        </w:rPr>
        <w:br w:type="page"/>
      </w:r>
    </w:p>
    <w:sectPr w:rsidR="00590A35" w:rsidRPr="00F45068" w:rsidSect="00381F67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9A1"/>
    <w:rsid w:val="00010384"/>
    <w:rsid w:val="000301F1"/>
    <w:rsid w:val="00044EC4"/>
    <w:rsid w:val="00052B91"/>
    <w:rsid w:val="000645DB"/>
    <w:rsid w:val="00075D09"/>
    <w:rsid w:val="000904DC"/>
    <w:rsid w:val="00093A1A"/>
    <w:rsid w:val="000A0143"/>
    <w:rsid w:val="000B5D24"/>
    <w:rsid w:val="000C3C54"/>
    <w:rsid w:val="000E20CB"/>
    <w:rsid w:val="000E3273"/>
    <w:rsid w:val="000F2B3C"/>
    <w:rsid w:val="000F2C5A"/>
    <w:rsid w:val="0013601C"/>
    <w:rsid w:val="00163901"/>
    <w:rsid w:val="00164C7A"/>
    <w:rsid w:val="001670CD"/>
    <w:rsid w:val="001707DA"/>
    <w:rsid w:val="0018186C"/>
    <w:rsid w:val="001F317F"/>
    <w:rsid w:val="00216579"/>
    <w:rsid w:val="00231806"/>
    <w:rsid w:val="0024179B"/>
    <w:rsid w:val="00264940"/>
    <w:rsid w:val="00273E72"/>
    <w:rsid w:val="00281D71"/>
    <w:rsid w:val="00290732"/>
    <w:rsid w:val="002B7691"/>
    <w:rsid w:val="002C3830"/>
    <w:rsid w:val="002C4F01"/>
    <w:rsid w:val="002F4C7D"/>
    <w:rsid w:val="00344AC7"/>
    <w:rsid w:val="00381F67"/>
    <w:rsid w:val="0038367E"/>
    <w:rsid w:val="003A2443"/>
    <w:rsid w:val="003A26E0"/>
    <w:rsid w:val="003D3900"/>
    <w:rsid w:val="00417684"/>
    <w:rsid w:val="004649A7"/>
    <w:rsid w:val="00471FF3"/>
    <w:rsid w:val="004B2D7B"/>
    <w:rsid w:val="004B44B4"/>
    <w:rsid w:val="004D274C"/>
    <w:rsid w:val="004E0F39"/>
    <w:rsid w:val="005151B1"/>
    <w:rsid w:val="00546979"/>
    <w:rsid w:val="005615E0"/>
    <w:rsid w:val="005749A1"/>
    <w:rsid w:val="00590A35"/>
    <w:rsid w:val="005A1201"/>
    <w:rsid w:val="005A7F78"/>
    <w:rsid w:val="005D77AF"/>
    <w:rsid w:val="005F7E33"/>
    <w:rsid w:val="00647E67"/>
    <w:rsid w:val="006506CA"/>
    <w:rsid w:val="00667DE1"/>
    <w:rsid w:val="00695598"/>
    <w:rsid w:val="006A322A"/>
    <w:rsid w:val="006C1E2A"/>
    <w:rsid w:val="006C6AB8"/>
    <w:rsid w:val="006F4296"/>
    <w:rsid w:val="006F476A"/>
    <w:rsid w:val="006F7EBF"/>
    <w:rsid w:val="007058FF"/>
    <w:rsid w:val="00810E1A"/>
    <w:rsid w:val="008171BF"/>
    <w:rsid w:val="008306C7"/>
    <w:rsid w:val="008E3D23"/>
    <w:rsid w:val="008F1544"/>
    <w:rsid w:val="0091279B"/>
    <w:rsid w:val="00913257"/>
    <w:rsid w:val="009217BC"/>
    <w:rsid w:val="00922D35"/>
    <w:rsid w:val="009333B8"/>
    <w:rsid w:val="0095598A"/>
    <w:rsid w:val="00961587"/>
    <w:rsid w:val="00984229"/>
    <w:rsid w:val="009942C7"/>
    <w:rsid w:val="0099513F"/>
    <w:rsid w:val="009C18D8"/>
    <w:rsid w:val="009F0ECA"/>
    <w:rsid w:val="00A13EFC"/>
    <w:rsid w:val="00A83A62"/>
    <w:rsid w:val="00AA4912"/>
    <w:rsid w:val="00AC6161"/>
    <w:rsid w:val="00AF494C"/>
    <w:rsid w:val="00B0270A"/>
    <w:rsid w:val="00B316E3"/>
    <w:rsid w:val="00B35622"/>
    <w:rsid w:val="00B446D4"/>
    <w:rsid w:val="00B61A7C"/>
    <w:rsid w:val="00B76ACD"/>
    <w:rsid w:val="00B97D7B"/>
    <w:rsid w:val="00BB7D96"/>
    <w:rsid w:val="00BF097B"/>
    <w:rsid w:val="00BF0F5D"/>
    <w:rsid w:val="00C07ED3"/>
    <w:rsid w:val="00C21619"/>
    <w:rsid w:val="00C4627B"/>
    <w:rsid w:val="00C46E7C"/>
    <w:rsid w:val="00C67656"/>
    <w:rsid w:val="00C72FDD"/>
    <w:rsid w:val="00C73A06"/>
    <w:rsid w:val="00C75309"/>
    <w:rsid w:val="00C75311"/>
    <w:rsid w:val="00CA78DB"/>
    <w:rsid w:val="00CC3124"/>
    <w:rsid w:val="00CD2BD9"/>
    <w:rsid w:val="00CF2544"/>
    <w:rsid w:val="00CF5891"/>
    <w:rsid w:val="00D14592"/>
    <w:rsid w:val="00D163D8"/>
    <w:rsid w:val="00D2394C"/>
    <w:rsid w:val="00D87E00"/>
    <w:rsid w:val="00DB2129"/>
    <w:rsid w:val="00DE0A54"/>
    <w:rsid w:val="00DE59A6"/>
    <w:rsid w:val="00DE5F13"/>
    <w:rsid w:val="00DE796A"/>
    <w:rsid w:val="00E335EE"/>
    <w:rsid w:val="00E3515F"/>
    <w:rsid w:val="00E36E03"/>
    <w:rsid w:val="00E50003"/>
    <w:rsid w:val="00E5113E"/>
    <w:rsid w:val="00E63917"/>
    <w:rsid w:val="00EA15A9"/>
    <w:rsid w:val="00EB54D0"/>
    <w:rsid w:val="00EC1444"/>
    <w:rsid w:val="00F01723"/>
    <w:rsid w:val="00F34C66"/>
    <w:rsid w:val="00F45068"/>
    <w:rsid w:val="00F5434A"/>
    <w:rsid w:val="00F7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9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4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450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9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4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450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9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4</cp:revision>
  <dcterms:created xsi:type="dcterms:W3CDTF">2014-05-16T14:45:00Z</dcterms:created>
  <dcterms:modified xsi:type="dcterms:W3CDTF">2014-08-19T07:41:00Z</dcterms:modified>
</cp:coreProperties>
</file>